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CA9113" w14:textId="0FCDA447" w:rsidR="00BD5C12" w:rsidRPr="000D6AB4" w:rsidRDefault="00CD73CF" w:rsidP="00BD5C12">
      <w:pPr>
        <w:pStyle w:val="Caption"/>
        <w:spacing w:after="40"/>
        <w:jc w:val="center"/>
        <w:rPr>
          <w:rFonts w:ascii="Times" w:hAnsi="Times" w:cs="Times"/>
          <w:i w:val="0"/>
          <w:color w:val="000000" w:themeColor="text1"/>
          <w:sz w:val="20"/>
        </w:rPr>
      </w:pPr>
      <w:proofErr w:type="gramStart"/>
      <w:r>
        <w:rPr>
          <w:rFonts w:ascii="Times" w:hAnsi="Times" w:cs="Times"/>
          <w:i w:val="0"/>
          <w:color w:val="000000" w:themeColor="text1"/>
          <w:sz w:val="20"/>
        </w:rPr>
        <w:t xml:space="preserve">Appendix </w:t>
      </w:r>
      <w:r w:rsidR="00BD5C12" w:rsidRPr="000D6AB4">
        <w:rPr>
          <w:rFonts w:ascii="Times" w:hAnsi="Times" w:cs="Times"/>
          <w:i w:val="0"/>
          <w:color w:val="000000" w:themeColor="text1"/>
          <w:sz w:val="20"/>
        </w:rPr>
        <w:t xml:space="preserve">Table </w:t>
      </w:r>
      <w:r>
        <w:rPr>
          <w:rFonts w:ascii="Times" w:hAnsi="Times" w:cs="Times"/>
          <w:i w:val="0"/>
          <w:color w:val="000000" w:themeColor="text1"/>
          <w:sz w:val="20"/>
        </w:rPr>
        <w:t>1</w:t>
      </w:r>
      <w:r w:rsidR="00BD5C12" w:rsidRPr="000D6AB4">
        <w:rPr>
          <w:rFonts w:ascii="Times" w:hAnsi="Times" w:cs="Times"/>
          <w:i w:val="0"/>
          <w:color w:val="000000" w:themeColor="text1"/>
          <w:sz w:val="20"/>
        </w:rPr>
        <w:t>.</w:t>
      </w:r>
      <w:proofErr w:type="gramEnd"/>
      <w:r w:rsidR="00BD5C12" w:rsidRPr="000D6AB4">
        <w:rPr>
          <w:rFonts w:ascii="Times" w:hAnsi="Times" w:cs="Times"/>
          <w:i w:val="0"/>
          <w:color w:val="000000" w:themeColor="text1"/>
          <w:sz w:val="20"/>
        </w:rPr>
        <w:t xml:space="preserve"> </w:t>
      </w:r>
      <w:proofErr w:type="gramStart"/>
      <w:r w:rsidR="00BD5C12" w:rsidRPr="000D6AB4">
        <w:rPr>
          <w:rFonts w:ascii="Times" w:hAnsi="Times" w:cs="Times"/>
          <w:i w:val="0"/>
          <w:color w:val="000000" w:themeColor="text1"/>
          <w:sz w:val="20"/>
        </w:rPr>
        <w:t>Cached data offloading performance comparison by single ACO.</w:t>
      </w:r>
      <w:proofErr w:type="gramEnd"/>
    </w:p>
    <w:tbl>
      <w:tblPr>
        <w:tblW w:w="7738" w:type="dxa"/>
        <w:jc w:val="center"/>
        <w:tblLook w:val="04A0" w:firstRow="1" w:lastRow="0" w:firstColumn="1" w:lastColumn="0" w:noHBand="0" w:noVBand="1"/>
      </w:tblPr>
      <w:tblGrid>
        <w:gridCol w:w="961"/>
        <w:gridCol w:w="914"/>
        <w:gridCol w:w="718"/>
        <w:gridCol w:w="972"/>
        <w:gridCol w:w="763"/>
        <w:gridCol w:w="972"/>
        <w:gridCol w:w="763"/>
        <w:gridCol w:w="972"/>
        <w:gridCol w:w="763"/>
      </w:tblGrid>
      <w:tr w:rsidR="00BD5C12" w:rsidRPr="000D6AB4" w14:paraId="01983FBB" w14:textId="77777777" w:rsidTr="00FE3F0C">
        <w:trPr>
          <w:trHeight w:val="300"/>
          <w:tblHeader/>
          <w:jc w:val="center"/>
        </w:trPr>
        <w:tc>
          <w:tcPr>
            <w:tcW w:w="773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14:paraId="4B2C67D5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</w:rPr>
              <w:t>Single ACO</w:t>
            </w:r>
          </w:p>
        </w:tc>
      </w:tr>
      <w:tr w:rsidR="00BD5C12" w:rsidRPr="000D6AB4" w14:paraId="26588CB6" w14:textId="77777777" w:rsidTr="00FE3F0C">
        <w:trPr>
          <w:trHeight w:val="300"/>
          <w:tblHeader/>
          <w:jc w:val="center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48D1AB3F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</w:rPr>
            </w:pPr>
            <w:proofErr w:type="spellStart"/>
            <w:proofErr w:type="gramStart"/>
            <w:r w:rsidRPr="000D6AB4">
              <w:rPr>
                <w:rFonts w:ascii="Times" w:eastAsia="Times New Roman" w:hAnsi="Times" w:cs="Times"/>
                <w:b/>
                <w:bCs/>
                <w:color w:val="000000" w:themeColor="text1"/>
              </w:rPr>
              <w:t>ith</w:t>
            </w:r>
            <w:proofErr w:type="spellEnd"/>
            <w:proofErr w:type="gramEnd"/>
            <w:r w:rsidRPr="000D6AB4">
              <w:rPr>
                <w:rFonts w:ascii="Times" w:eastAsia="Times New Roman" w:hAnsi="Times" w:cs="Times"/>
                <w:b/>
                <w:bCs/>
                <w:color w:val="000000" w:themeColor="text1"/>
              </w:rPr>
              <w:t>.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36036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Scenario-1a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ED221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Scenario-1b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02602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Scenario-1c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F1BC2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Scenario-1d</w:t>
            </w:r>
          </w:p>
        </w:tc>
      </w:tr>
      <w:tr w:rsidR="00BD5C12" w:rsidRPr="000D6AB4" w14:paraId="19410983" w14:textId="77777777" w:rsidTr="00FE3F0C">
        <w:trPr>
          <w:trHeight w:val="300"/>
          <w:tblHeader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AF48A" w14:textId="77777777" w:rsidR="00BD5C12" w:rsidRPr="000D6AB4" w:rsidRDefault="00BD5C12" w:rsidP="00FE3F0C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 w:themeColor="text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B24247A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4984E10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hAnsi="Times" w:cs="Times"/>
                <w:color w:val="000000" w:themeColor="text1"/>
              </w:rPr>
              <w:t>ch.d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1F78B50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0A84B31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hAnsi="Times" w:cs="Times"/>
                <w:color w:val="000000" w:themeColor="text1"/>
              </w:rPr>
              <w:t>ch.d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3594315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26F63E2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hAnsi="Times" w:cs="Times"/>
                <w:color w:val="000000" w:themeColor="text1"/>
              </w:rPr>
              <w:t>ch.d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6579F95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A91DFBD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hAnsi="Times" w:cs="Times"/>
                <w:color w:val="000000" w:themeColor="text1"/>
              </w:rPr>
              <w:t>ch.dt</w:t>
            </w:r>
            <w:proofErr w:type="spellEnd"/>
          </w:p>
        </w:tc>
      </w:tr>
      <w:tr w:rsidR="00BD5C12" w:rsidRPr="000D6AB4" w14:paraId="3FE45A12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6B4B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0A1C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C527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3CDD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D40B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8BDD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4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7C9A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F0E3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2117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2A166A91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0309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4F8B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6082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3963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7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576F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2DA0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2D34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0F08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7ACA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23D46338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2FA7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087F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1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DFB6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2A05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7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E287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2FE3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5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EC15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D211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A74E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10F3ADB1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F1AE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72B2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ED22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1065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D588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AF95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CF3A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AF36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88BA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41873179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B0F1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F544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1F18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C976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9E4F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1FD0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49D7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A4A6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53FA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1B70AA3B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1BFF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DDB0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901F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C8FA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00BB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DD2E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0D1F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2E54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3207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1B98C995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F53B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BEC8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E98D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B469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0668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90D3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C290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FDB8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56AA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1823E4AA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A0ED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8A41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C4A4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AF8B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7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4334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14BB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1B80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D4EE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847B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720DFDF4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8158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F296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4E95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908B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071C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8DD2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89AB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4939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E960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3E9B4A7B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4661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C475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0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A5C3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0115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5A69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40DF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8E89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0C31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97DC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2D8F76E5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52EF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6C0B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C45A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83C2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992D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426B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D183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5B2A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3292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5308ABEE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0F6F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F88B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DDC9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407C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0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A903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A852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35C2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3DB8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89D5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6DBFE10C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8B27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2388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5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F2B4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ADD1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7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F8C1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E7A6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A29F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8C83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4C32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353F9C50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96B7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B9F0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176D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8C3A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56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7150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E269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AB35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FD38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376C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</w:tr>
      <w:tr w:rsidR="00BD5C12" w:rsidRPr="000D6AB4" w14:paraId="5EDAED18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C669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81A7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2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C849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6D57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81CC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5FE4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7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9A65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0284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54A2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26152155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6A8A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00C7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A30B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C3C1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0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9329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7942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BF50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3413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8CB1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5475B7CA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C6EC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2AB4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3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1743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56A3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7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92F0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CFD7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4E92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0F04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EE1B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42B5E726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8B4D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DC07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D8FD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2FEB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1CE3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15F9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BDEA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936C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7849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71CC99B1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17E4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69C6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BB64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C698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85E3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25FF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8120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91A3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0AC3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0E8EFA5F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10CF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B65A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0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69BA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EC23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53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DA2A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6B9D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5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5262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5A25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1232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5E5412C6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7C88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3ED5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4A20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7EF2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FAA5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7151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0D77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6CE5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6BED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04B4D5AD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14:paraId="5A611982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  <w:t>AV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A1C796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16B255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.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6842CC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5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7B7CF8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.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1A0343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2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A00369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.6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53A139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00D990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.95</w:t>
            </w:r>
          </w:p>
        </w:tc>
      </w:tr>
      <w:tr w:rsidR="00BD5C12" w:rsidRPr="000D6AB4" w14:paraId="70A9E06E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14:paraId="2875F470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  <w:t>BEST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02F351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53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E13B8D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5A7375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7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B0314F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0492EF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29A7EC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BFEB77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5D03C6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3E1EB448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14:paraId="4013D1D3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  <w:t>WORST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3655AD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25B36C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052865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0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8F82A5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37D460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4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7F4BFD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3700BD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C824F0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</w:tr>
    </w:tbl>
    <w:p w14:paraId="3AF707D9" w14:textId="77777777" w:rsidR="00BD5C12" w:rsidRPr="000D6AB4" w:rsidRDefault="00BD5C12" w:rsidP="00BD5C12">
      <w:pPr>
        <w:pStyle w:val="NoSpacing"/>
        <w:rPr>
          <w:rFonts w:ascii="Times" w:hAnsi="Times" w:cs="Times"/>
        </w:rPr>
      </w:pPr>
    </w:p>
    <w:p w14:paraId="31F4D392" w14:textId="10EE5047" w:rsidR="00BD5C12" w:rsidRPr="000D6AB4" w:rsidRDefault="00CD73CF" w:rsidP="00BD5C12">
      <w:pPr>
        <w:pStyle w:val="Caption"/>
        <w:spacing w:after="40"/>
        <w:jc w:val="center"/>
        <w:rPr>
          <w:rFonts w:ascii="Times" w:hAnsi="Times" w:cs="Times"/>
          <w:i w:val="0"/>
          <w:color w:val="000000" w:themeColor="text1"/>
          <w:sz w:val="20"/>
        </w:rPr>
      </w:pPr>
      <w:proofErr w:type="gramStart"/>
      <w:r>
        <w:rPr>
          <w:rFonts w:ascii="Times" w:hAnsi="Times" w:cs="Times"/>
          <w:i w:val="0"/>
          <w:color w:val="000000" w:themeColor="text1"/>
          <w:sz w:val="20"/>
        </w:rPr>
        <w:t xml:space="preserve">Appendix </w:t>
      </w:r>
      <w:r w:rsidRPr="000D6AB4">
        <w:rPr>
          <w:rFonts w:ascii="Times" w:hAnsi="Times" w:cs="Times"/>
          <w:i w:val="0"/>
          <w:color w:val="000000" w:themeColor="text1"/>
          <w:sz w:val="20"/>
        </w:rPr>
        <w:t xml:space="preserve">Table </w:t>
      </w:r>
      <w:r>
        <w:rPr>
          <w:rFonts w:ascii="Times" w:hAnsi="Times" w:cs="Times"/>
          <w:i w:val="0"/>
          <w:color w:val="000000" w:themeColor="text1"/>
          <w:sz w:val="20"/>
        </w:rPr>
        <w:t>2</w:t>
      </w:r>
      <w:r w:rsidR="00BD5C12" w:rsidRPr="000D6AB4">
        <w:rPr>
          <w:rFonts w:ascii="Times" w:hAnsi="Times" w:cs="Times"/>
          <w:i w:val="0"/>
          <w:color w:val="000000" w:themeColor="text1"/>
          <w:sz w:val="20"/>
        </w:rPr>
        <w:t>.</w:t>
      </w:r>
      <w:proofErr w:type="gramEnd"/>
      <w:r w:rsidR="00BD5C12" w:rsidRPr="000D6AB4">
        <w:rPr>
          <w:rFonts w:ascii="Times" w:hAnsi="Times" w:cs="Times"/>
          <w:i w:val="0"/>
          <w:color w:val="000000" w:themeColor="text1"/>
          <w:sz w:val="20"/>
        </w:rPr>
        <w:t xml:space="preserve"> </w:t>
      </w:r>
      <w:proofErr w:type="gramStart"/>
      <w:r w:rsidR="00BD5C12" w:rsidRPr="000D6AB4">
        <w:rPr>
          <w:rFonts w:ascii="Times" w:hAnsi="Times" w:cs="Times"/>
          <w:i w:val="0"/>
          <w:color w:val="000000" w:themeColor="text1"/>
          <w:sz w:val="20"/>
        </w:rPr>
        <w:t>Cached data offloading performance comparison by single GA.</w:t>
      </w:r>
      <w:proofErr w:type="gramEnd"/>
    </w:p>
    <w:tbl>
      <w:tblPr>
        <w:tblW w:w="7607" w:type="dxa"/>
        <w:jc w:val="center"/>
        <w:tblLook w:val="04A0" w:firstRow="1" w:lastRow="0" w:firstColumn="1" w:lastColumn="0" w:noHBand="0" w:noVBand="1"/>
      </w:tblPr>
      <w:tblGrid>
        <w:gridCol w:w="961"/>
        <w:gridCol w:w="830"/>
        <w:gridCol w:w="773"/>
        <w:gridCol w:w="830"/>
        <w:gridCol w:w="871"/>
        <w:gridCol w:w="830"/>
        <w:gridCol w:w="871"/>
        <w:gridCol w:w="830"/>
        <w:gridCol w:w="871"/>
      </w:tblGrid>
      <w:tr w:rsidR="00BD5C12" w:rsidRPr="000D6AB4" w14:paraId="7FD3FB2C" w14:textId="77777777" w:rsidTr="00FE3F0C">
        <w:trPr>
          <w:trHeight w:val="300"/>
          <w:tblHeader/>
          <w:jc w:val="center"/>
        </w:trPr>
        <w:tc>
          <w:tcPr>
            <w:tcW w:w="760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</w:tcPr>
          <w:p w14:paraId="1865434F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b/>
                <w:color w:val="FFFFFF" w:themeColor="background1"/>
              </w:rPr>
              <w:t>Single GA</w:t>
            </w:r>
          </w:p>
        </w:tc>
      </w:tr>
      <w:tr w:rsidR="00BD5C12" w:rsidRPr="000D6AB4" w14:paraId="2F5248EE" w14:textId="77777777" w:rsidTr="00FE3F0C">
        <w:trPr>
          <w:trHeight w:val="300"/>
          <w:tblHeader/>
          <w:jc w:val="center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0257C026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color w:val="000000" w:themeColor="text1"/>
              </w:rPr>
            </w:pPr>
            <w:proofErr w:type="spellStart"/>
            <w:proofErr w:type="gramStart"/>
            <w:r w:rsidRPr="000D6AB4">
              <w:rPr>
                <w:rFonts w:ascii="Times" w:eastAsia="Times New Roman" w:hAnsi="Times" w:cs="Times"/>
                <w:b/>
                <w:color w:val="000000" w:themeColor="text1"/>
              </w:rPr>
              <w:t>ith</w:t>
            </w:r>
            <w:proofErr w:type="spellEnd"/>
            <w:proofErr w:type="gramEnd"/>
            <w:r w:rsidRPr="000D6AB4">
              <w:rPr>
                <w:rFonts w:ascii="Times" w:eastAsia="Times New Roman" w:hAnsi="Times" w:cs="Times"/>
                <w:b/>
                <w:color w:val="000000" w:themeColor="text1"/>
              </w:rPr>
              <w:t>.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31A56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Scenario-2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65FB7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Scenario-2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2AD73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Scenario-2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4D091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Scenario-2d</w:t>
            </w:r>
          </w:p>
        </w:tc>
      </w:tr>
      <w:tr w:rsidR="00BD5C12" w:rsidRPr="000D6AB4" w14:paraId="7196C5DA" w14:textId="77777777" w:rsidTr="00FE3F0C">
        <w:trPr>
          <w:trHeight w:val="300"/>
          <w:tblHeader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4AEDA" w14:textId="77777777" w:rsidR="00BD5C12" w:rsidRPr="000D6AB4" w:rsidRDefault="00BD5C12" w:rsidP="00FE3F0C">
            <w:pPr>
              <w:spacing w:line="240" w:lineRule="auto"/>
              <w:rPr>
                <w:rFonts w:ascii="Times" w:eastAsia="Times New Roman" w:hAnsi="Times" w:cs="Times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E74933F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941BE9D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hAnsi="Times" w:cs="Times"/>
                <w:color w:val="000000" w:themeColor="text1"/>
              </w:rPr>
              <w:t>ch.dt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A3A7F01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1270767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hAnsi="Times" w:cs="Times"/>
                <w:color w:val="000000" w:themeColor="text1"/>
              </w:rPr>
              <w:t>ch.dt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153E38A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A4D1F43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hAnsi="Times" w:cs="Times"/>
                <w:color w:val="000000" w:themeColor="text1"/>
              </w:rPr>
              <w:t>ch.dt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BB55064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5D9DA40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hAnsi="Times" w:cs="Times"/>
                <w:color w:val="000000" w:themeColor="text1"/>
              </w:rPr>
              <w:t>ch.dt</w:t>
            </w:r>
            <w:proofErr w:type="spellEnd"/>
          </w:p>
        </w:tc>
      </w:tr>
      <w:tr w:rsidR="00BD5C12" w:rsidRPr="000D6AB4" w14:paraId="74B10295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13F0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B825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480E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0E47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10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9BA4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C9BE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2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5996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BC06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0956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1F4C3DE1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D10B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7A07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4AAF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05BA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10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87C9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FA64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29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B0FA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4E21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29DC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5EDD5FFD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E9F0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6C10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8174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335D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92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695B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B327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29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B47D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093D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4A5E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669BBAB0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85B4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2A1F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D2FA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A74E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26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3D48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E111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29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39B5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A501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F37C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506A0D99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5D34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6D60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DD45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7C28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26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DB1D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C835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83CB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EC9B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E68D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77F3587D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8979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BB8F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2EDE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CEC8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12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A4FA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DBED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FE2E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1723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88DC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61A31BF5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6ADC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529D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4188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E5FB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12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BCE5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8DDE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5435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4BCA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5B23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6026E83E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46B6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85F3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9F8A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41A0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12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8050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54F4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04FE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658A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536E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097B85C0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88D8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B728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66FA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5364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12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F090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9E18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CDFC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21EA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DBCA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6192A87F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6CED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lastRenderedPageBreak/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B1CB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9CBA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5EB6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12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3C6C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E62C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0C1B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362C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0CD5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52BF260B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6EFD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B236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A17A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98D5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12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1687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0F63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19DA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9F72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B1A5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0D292C6F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3600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85CF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42B5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F120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12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4631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9AE8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9A76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8920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8094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53917EE0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A5BE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505A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7F72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127D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28EC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BD45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7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EC17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199C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41D3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5EA5704A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D44B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13B0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257A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89E7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4396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B467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7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BFEF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1A74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BC65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1BF57D9E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1C1E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9119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490B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FB10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7A53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963D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7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78EB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BB08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F993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122BBC02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0D77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5B0A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64BF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CE1A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A847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7875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7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F04F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E701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E0B1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263204FB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865F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D0C1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5101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71E5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4D81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2990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7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5CE5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9411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3ABC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72F2C225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5C54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D580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709B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B9C8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0969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F38C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7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26DD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D47B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4490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772385CF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F0A8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3343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6AF5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09D0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3FC7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9378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7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4D94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0C73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99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7995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17160BDA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14E5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60D2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2A26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DF79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0C99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3000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7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5A3C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9C85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99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7759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2C9E9030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16B4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E899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25D0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774D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B194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58E3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7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D8A2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9E08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99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72CC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7861253B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5A0E4180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  <w:t>AV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FF3B0F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2D8583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0BDB64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1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907DDA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.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DCFFBC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93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EFA070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.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8EBC72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5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843B41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0E8818F1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41DE35D4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  <w:t>BEST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4C3E75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A8F194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ECA5BE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85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434072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B034E6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77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8E3296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DB7E41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399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2B5ABA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767FF428" w14:textId="77777777" w:rsidTr="00FE3F0C">
        <w:trPr>
          <w:trHeight w:val="300"/>
          <w:jc w:val="center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16318A28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  <w:t>WORST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58DD84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5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DAEFB0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CE1103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10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137CB3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47B265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2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37B988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797253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06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C7CB03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</w:tbl>
    <w:p w14:paraId="25C690C1" w14:textId="77777777" w:rsidR="00BD5C12" w:rsidRPr="00CD73CF" w:rsidRDefault="00BD5C12" w:rsidP="00BD5C12">
      <w:pPr>
        <w:pStyle w:val="NoSpacing"/>
        <w:rPr>
          <w:rFonts w:ascii="Times" w:hAnsi="Times" w:cs="Times"/>
        </w:rPr>
      </w:pPr>
    </w:p>
    <w:p w14:paraId="4DABF715" w14:textId="17B2EA6B" w:rsidR="00BD5C12" w:rsidRPr="000D6AB4" w:rsidRDefault="00CD73CF" w:rsidP="00BD5C12">
      <w:pPr>
        <w:spacing w:after="40"/>
        <w:jc w:val="center"/>
        <w:rPr>
          <w:rFonts w:ascii="Times" w:hAnsi="Times" w:cs="Times"/>
          <w:color w:val="000000" w:themeColor="text1"/>
          <w:sz w:val="20"/>
        </w:rPr>
      </w:pPr>
      <w:proofErr w:type="gramStart"/>
      <w:r w:rsidRPr="00CD73CF">
        <w:rPr>
          <w:rFonts w:ascii="Times" w:hAnsi="Times" w:cs="Times"/>
          <w:color w:val="000000" w:themeColor="text1"/>
          <w:sz w:val="20"/>
        </w:rPr>
        <w:t>Appendix Table</w:t>
      </w:r>
      <w:r w:rsidRPr="00CD73CF">
        <w:rPr>
          <w:rFonts w:ascii="Times" w:hAnsi="Times" w:cs="Times"/>
          <w:color w:val="000000" w:themeColor="text1"/>
          <w:sz w:val="20"/>
        </w:rPr>
        <w:t xml:space="preserve"> 3</w:t>
      </w:r>
      <w:r w:rsidR="00BD5C12" w:rsidRPr="000D6AB4">
        <w:rPr>
          <w:rFonts w:ascii="Times" w:hAnsi="Times" w:cs="Times"/>
          <w:color w:val="000000" w:themeColor="text1"/>
          <w:sz w:val="20"/>
        </w:rPr>
        <w:t>.</w:t>
      </w:r>
      <w:proofErr w:type="gramEnd"/>
      <w:r w:rsidR="00BD5C12" w:rsidRPr="000D6AB4">
        <w:rPr>
          <w:rFonts w:ascii="Times" w:hAnsi="Times" w:cs="Times"/>
          <w:color w:val="000000" w:themeColor="text1"/>
          <w:sz w:val="20"/>
        </w:rPr>
        <w:t xml:space="preserve"> </w:t>
      </w:r>
      <w:proofErr w:type="gramStart"/>
      <w:r w:rsidR="00BD5C12" w:rsidRPr="000D6AB4">
        <w:rPr>
          <w:rFonts w:ascii="Times" w:hAnsi="Times" w:cs="Times"/>
          <w:color w:val="000000" w:themeColor="text1"/>
          <w:sz w:val="20"/>
        </w:rPr>
        <w:t>Cached data offloading performance by CGACA.</w:t>
      </w:r>
      <w:proofErr w:type="gramEnd"/>
    </w:p>
    <w:tbl>
      <w:tblPr>
        <w:tblW w:w="7169" w:type="dxa"/>
        <w:jc w:val="center"/>
        <w:tblLook w:val="04A0" w:firstRow="1" w:lastRow="0" w:firstColumn="1" w:lastColumn="0" w:noHBand="0" w:noVBand="1"/>
      </w:tblPr>
      <w:tblGrid>
        <w:gridCol w:w="1129"/>
        <w:gridCol w:w="1047"/>
        <w:gridCol w:w="882"/>
        <w:gridCol w:w="1134"/>
        <w:gridCol w:w="865"/>
        <w:gridCol w:w="1120"/>
        <w:gridCol w:w="992"/>
      </w:tblGrid>
      <w:tr w:rsidR="00BD5C12" w:rsidRPr="000D6AB4" w14:paraId="09E08281" w14:textId="77777777" w:rsidTr="00FE3F0C">
        <w:trPr>
          <w:trHeight w:val="300"/>
          <w:tblHeader/>
          <w:jc w:val="center"/>
        </w:trPr>
        <w:tc>
          <w:tcPr>
            <w:tcW w:w="716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</w:tcPr>
          <w:p w14:paraId="5932B898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b/>
                <w:color w:val="FFFFFF" w:themeColor="background1"/>
              </w:rPr>
              <w:t>Framework : CGACA</w:t>
            </w:r>
          </w:p>
        </w:tc>
      </w:tr>
      <w:tr w:rsidR="00BD5C12" w:rsidRPr="000D6AB4" w14:paraId="1499FA1B" w14:textId="77777777" w:rsidTr="00FE3F0C">
        <w:trPr>
          <w:trHeight w:val="300"/>
          <w:jc w:val="center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B35D4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color w:val="000000" w:themeColor="text1"/>
              </w:rPr>
            </w:pPr>
            <w:proofErr w:type="spellStart"/>
            <w:proofErr w:type="gramStart"/>
            <w:r w:rsidRPr="000D6AB4">
              <w:rPr>
                <w:rFonts w:ascii="Times" w:eastAsia="Times New Roman" w:hAnsi="Times" w:cs="Times"/>
                <w:b/>
                <w:color w:val="000000" w:themeColor="text1"/>
              </w:rPr>
              <w:t>ith</w:t>
            </w:r>
            <w:proofErr w:type="spellEnd"/>
            <w:proofErr w:type="gramEnd"/>
            <w:r w:rsidRPr="000D6AB4">
              <w:rPr>
                <w:rFonts w:ascii="Times" w:eastAsia="Times New Roman" w:hAnsi="Times" w:cs="Times"/>
                <w:b/>
                <w:color w:val="000000" w:themeColor="text1"/>
              </w:rPr>
              <w:t>.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CCAE0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b/>
                <w:color w:val="000000" w:themeColor="text1"/>
              </w:rPr>
              <w:t xml:space="preserve">stagnant: </w:t>
            </w: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  <w:sz w:val="20"/>
              </w:rPr>
              <w:t>ith</w:t>
            </w:r>
            <w:proofErr w:type="spellEnd"/>
            <w:r w:rsidRPr="000D6AB4">
              <w:rPr>
                <w:rFonts w:ascii="Times" w:eastAsia="Times New Roman" w:hAnsi="Times" w:cs="Times"/>
                <w:color w:val="000000" w:themeColor="text1"/>
                <w:sz w:val="20"/>
              </w:rPr>
              <w:t>=5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FCA72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b/>
                <w:color w:val="000000" w:themeColor="text1"/>
              </w:rPr>
              <w:t>normal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62D70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b/>
                <w:color w:val="000000" w:themeColor="text1"/>
              </w:rPr>
              <w:t xml:space="preserve">stagnant: </w:t>
            </w: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  <w:sz w:val="20"/>
              </w:rPr>
              <w:t>ith</w:t>
            </w:r>
            <w:proofErr w:type="spellEnd"/>
            <w:r w:rsidRPr="000D6AB4">
              <w:rPr>
                <w:rFonts w:ascii="Times" w:eastAsia="Times New Roman" w:hAnsi="Times" w:cs="Times"/>
                <w:color w:val="000000" w:themeColor="text1"/>
                <w:sz w:val="20"/>
              </w:rPr>
              <w:t>=13</w:t>
            </w:r>
          </w:p>
        </w:tc>
      </w:tr>
      <w:tr w:rsidR="00BD5C12" w:rsidRPr="000D6AB4" w14:paraId="6FEA6A4E" w14:textId="77777777" w:rsidTr="00FE3F0C">
        <w:trPr>
          <w:trHeight w:val="300"/>
          <w:jc w:val="center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CA9A2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color w:val="000000" w:themeColor="text1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A4A529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60F2BB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hAnsi="Times" w:cs="Times"/>
                <w:color w:val="000000" w:themeColor="text1"/>
              </w:rPr>
              <w:t>ch.d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4CCBCC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331F1C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hAnsi="Times" w:cs="Times"/>
                <w:color w:val="000000" w:themeColor="text1"/>
              </w:rPr>
              <w:t>ch.dt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23D5262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8E51F0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hAnsi="Times" w:cs="Times"/>
                <w:color w:val="000000" w:themeColor="text1"/>
              </w:rPr>
              <w:t>ch.dt</w:t>
            </w:r>
            <w:proofErr w:type="spellEnd"/>
          </w:p>
        </w:tc>
      </w:tr>
      <w:tr w:rsidR="00BD5C12" w:rsidRPr="000D6AB4" w14:paraId="1F5E0571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D37F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2357A09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3B7C53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6C1600C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2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2328FA3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6139F5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69D4AF8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377732C6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3732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065745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F2DDB7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D4A441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2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52325F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0740EA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F63170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0A510E4C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3977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037942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F3AFB2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4C0D07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2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40B51C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14C4D1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736BF2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</w:tr>
      <w:tr w:rsidR="00BD5C12" w:rsidRPr="000D6AB4" w14:paraId="3D473DA5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E314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9D56F6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C205B0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050D86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1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88A145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43A7D2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2DF583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41D60096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4C7B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53EC37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3DCD1F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96EE91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16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EF1B9D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A73C28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5F98E5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3FF9D71D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14CB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6347DFB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575F53C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F1D549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2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3428B7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AECCB5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940A4A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036EDB45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E46C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14AE38E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3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ACAC70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041EC5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C15E58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F13774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8D30B8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7C3E9993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E9EA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4D78B26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08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2A5FDA9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A51211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2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56FCB4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CD5F45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70B015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</w:tr>
      <w:tr w:rsidR="00BD5C12" w:rsidRPr="000D6AB4" w14:paraId="34127CB7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6A71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169525F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2DDBA2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F3AA8E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16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86E9E2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6B712A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85305C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31DBDE92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739E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B84CF9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311DE0E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249C52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05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31E1F3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5A0994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D26501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03289230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65AC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380693E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0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6F64396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2FA879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10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02FC89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42E95D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A36CB7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196D5E57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CFBE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43D7A24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25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427A8AB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227618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0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BD6090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D2460C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7A17E0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1F69C318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8EA2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1DCAA22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1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01BB3B1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6D6861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EE23A8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7EC43A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DEBF02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63C9708F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E33E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19CA0A0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0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6EE56B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082D8C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7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6C3C3E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3F3E6A4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5880E47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</w:tr>
      <w:tr w:rsidR="00BD5C12" w:rsidRPr="000D6AB4" w14:paraId="73FDAAAE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01B2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334E950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7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68B778D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1A4C24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0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8BCF6C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54540ED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0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37CAA3E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</w:tr>
      <w:tr w:rsidR="00BD5C12" w:rsidRPr="000D6AB4" w14:paraId="3C2F5F44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9BB0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6FD942C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CE3A57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44F595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3231E5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6550EC1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6C7E166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</w:tr>
      <w:tr w:rsidR="00BD5C12" w:rsidRPr="000D6AB4" w14:paraId="3A9025A2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67D5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6E3FB1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20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2324F5A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BEFF9F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055D98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188673C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915209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</w:tr>
      <w:tr w:rsidR="00BD5C12" w:rsidRPr="000D6AB4" w14:paraId="65BF5125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09D8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DA8308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6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385AF89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4FEDC2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051436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189286F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4850FB2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</w:tr>
      <w:tr w:rsidR="00BD5C12" w:rsidRPr="000D6AB4" w14:paraId="5AA589F8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8D3B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3CFE835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7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0B02AB6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0766AB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9E9596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6816C91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4D2D370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</w:tr>
      <w:tr w:rsidR="00BD5C12" w:rsidRPr="000D6AB4" w14:paraId="6774E852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ADB4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lastRenderedPageBreak/>
              <w:t>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04AB8AD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6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43F91AB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683A1F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2E8A03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157865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45C9BD6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</w:tr>
      <w:tr w:rsidR="00BD5C12" w:rsidRPr="000D6AB4" w14:paraId="11068FE0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0B0176F2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  <w:t>AVG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CDDA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0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F60C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06C5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07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9FCD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64BE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BB25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.75</w:t>
            </w:r>
          </w:p>
        </w:tc>
      </w:tr>
      <w:tr w:rsidR="00BD5C12" w:rsidRPr="000D6AB4" w14:paraId="0816E5D6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43CA420B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  <w:t>BES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4664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7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49A2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B3E7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707D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54D1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BB18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</w:tr>
      <w:tr w:rsidR="00BD5C12" w:rsidRPr="000D6AB4" w14:paraId="7AB4EBC0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717BE907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  <w:t>WORS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7AAC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20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F6A3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B66C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16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19D6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0677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DFB0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</w:tr>
      <w:tr w:rsidR="00BD5C12" w:rsidRPr="000D6AB4" w14:paraId="4289C443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09C51047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  <w:sz w:val="20"/>
              </w:rPr>
              <w:t>TIME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E1A14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40.21 sec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B6A81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31.29 sec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1864B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34.77 sec</w:t>
            </w:r>
          </w:p>
        </w:tc>
      </w:tr>
    </w:tbl>
    <w:p w14:paraId="3A3B1DB9" w14:textId="77777777" w:rsidR="00BD5C12" w:rsidRPr="000D6AB4" w:rsidRDefault="00BD5C12" w:rsidP="00BD5C12">
      <w:pPr>
        <w:pStyle w:val="NoSpacing"/>
        <w:rPr>
          <w:rFonts w:ascii="Times" w:hAnsi="Times" w:cs="Times"/>
        </w:rPr>
      </w:pPr>
    </w:p>
    <w:p w14:paraId="08F024D1" w14:textId="6687F0DA" w:rsidR="00BD5C12" w:rsidRPr="000D6AB4" w:rsidRDefault="00CD73CF" w:rsidP="00BD5C12">
      <w:pPr>
        <w:spacing w:after="40"/>
        <w:jc w:val="center"/>
        <w:rPr>
          <w:rFonts w:ascii="Times" w:hAnsi="Times" w:cs="Times"/>
          <w:color w:val="000000" w:themeColor="text1"/>
          <w:sz w:val="20"/>
        </w:rPr>
      </w:pPr>
      <w:proofErr w:type="gramStart"/>
      <w:r w:rsidRPr="00CD73CF">
        <w:rPr>
          <w:rFonts w:ascii="Times" w:hAnsi="Times" w:cs="Times"/>
          <w:color w:val="000000" w:themeColor="text1"/>
          <w:sz w:val="20"/>
        </w:rPr>
        <w:t>Appendix Table</w:t>
      </w:r>
      <w:r w:rsidRPr="00CD73CF">
        <w:rPr>
          <w:rFonts w:ascii="Times" w:hAnsi="Times" w:cs="Times"/>
          <w:color w:val="000000" w:themeColor="text1"/>
          <w:sz w:val="20"/>
        </w:rPr>
        <w:t xml:space="preserve"> 4</w:t>
      </w:r>
      <w:bookmarkStart w:id="0" w:name="_GoBack"/>
      <w:bookmarkEnd w:id="0"/>
      <w:r w:rsidR="00BD5C12" w:rsidRPr="000D6AB4">
        <w:rPr>
          <w:rFonts w:ascii="Times" w:hAnsi="Times" w:cs="Times"/>
          <w:color w:val="000000" w:themeColor="text1"/>
          <w:sz w:val="20"/>
        </w:rPr>
        <w:t>.</w:t>
      </w:r>
      <w:proofErr w:type="gramEnd"/>
      <w:r w:rsidR="00BD5C12" w:rsidRPr="000D6AB4">
        <w:rPr>
          <w:rFonts w:ascii="Times" w:hAnsi="Times" w:cs="Times"/>
          <w:color w:val="000000" w:themeColor="text1"/>
          <w:sz w:val="20"/>
        </w:rPr>
        <w:t xml:space="preserve"> A comparison of cached data offloading </w:t>
      </w:r>
      <w:proofErr w:type="gramStart"/>
      <w:r w:rsidR="00BD5C12" w:rsidRPr="000D6AB4">
        <w:rPr>
          <w:rFonts w:ascii="Times" w:hAnsi="Times" w:cs="Times"/>
          <w:color w:val="000000" w:themeColor="text1"/>
          <w:sz w:val="20"/>
        </w:rPr>
        <w:t>performance  achieved</w:t>
      </w:r>
      <w:proofErr w:type="gramEnd"/>
      <w:r w:rsidR="00BD5C12" w:rsidRPr="000D6AB4">
        <w:rPr>
          <w:rFonts w:ascii="Times" w:hAnsi="Times" w:cs="Times"/>
          <w:color w:val="000000" w:themeColor="text1"/>
          <w:sz w:val="20"/>
        </w:rPr>
        <w:t xml:space="preserve"> by CGACA and </w:t>
      </w:r>
      <w:proofErr w:type="spellStart"/>
      <w:r w:rsidR="00BD5C12" w:rsidRPr="000D6AB4">
        <w:rPr>
          <w:rFonts w:ascii="Times" w:hAnsi="Times" w:cs="Times"/>
          <w:color w:val="000000" w:themeColor="text1"/>
          <w:sz w:val="20"/>
        </w:rPr>
        <w:t>GenACO</w:t>
      </w:r>
      <w:proofErr w:type="spellEnd"/>
      <w:r w:rsidR="00BD5C12" w:rsidRPr="000D6AB4">
        <w:rPr>
          <w:rFonts w:ascii="Times" w:hAnsi="Times" w:cs="Times"/>
          <w:color w:val="000000" w:themeColor="text1"/>
          <w:sz w:val="20"/>
        </w:rPr>
        <w:t>.</w:t>
      </w:r>
    </w:p>
    <w:tbl>
      <w:tblPr>
        <w:tblW w:w="7209" w:type="dxa"/>
        <w:jc w:val="center"/>
        <w:tblLook w:val="04A0" w:firstRow="1" w:lastRow="0" w:firstColumn="1" w:lastColumn="0" w:noHBand="0" w:noVBand="1"/>
      </w:tblPr>
      <w:tblGrid>
        <w:gridCol w:w="1129"/>
        <w:gridCol w:w="1073"/>
        <w:gridCol w:w="887"/>
        <w:gridCol w:w="1095"/>
        <w:gridCol w:w="905"/>
        <w:gridCol w:w="1161"/>
        <w:gridCol w:w="959"/>
      </w:tblGrid>
      <w:tr w:rsidR="00BD5C12" w:rsidRPr="000D6AB4" w14:paraId="07B023F4" w14:textId="77777777" w:rsidTr="00FE3F0C">
        <w:trPr>
          <w:trHeight w:val="300"/>
          <w:tblHeader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11AE6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</w:rPr>
            </w:pPr>
            <w:proofErr w:type="spellStart"/>
            <w:proofErr w:type="gramStart"/>
            <w:r w:rsidRPr="000D6AB4">
              <w:rPr>
                <w:rFonts w:ascii="Times" w:eastAsia="Times New Roman" w:hAnsi="Times" w:cs="Times"/>
                <w:b/>
                <w:bCs/>
                <w:color w:val="000000" w:themeColor="text1"/>
              </w:rPr>
              <w:t>ith</w:t>
            </w:r>
            <w:proofErr w:type="spellEnd"/>
            <w:proofErr w:type="gramEnd"/>
            <w:r w:rsidRPr="000D6AB4">
              <w:rPr>
                <w:rFonts w:ascii="Times" w:eastAsia="Times New Roman" w:hAnsi="Times" w:cs="Times"/>
                <w:b/>
                <w:bCs/>
                <w:color w:val="000000" w:themeColor="text1"/>
              </w:rPr>
              <w:t>.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14:paraId="2E31D381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</w:rPr>
              <w:t>CGACA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</w:tcPr>
          <w:p w14:paraId="488BCFB5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</w:rPr>
              <w:t xml:space="preserve">cyclic </w:t>
            </w:r>
            <w:proofErr w:type="spellStart"/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</w:rPr>
              <w:t>GenACO</w:t>
            </w:r>
            <w:proofErr w:type="spellEnd"/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</w:tcPr>
          <w:p w14:paraId="36AC3669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 w:themeColor="background1"/>
              </w:rPr>
            </w:pPr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</w:rPr>
              <w:t xml:space="preserve">non-cyclic </w:t>
            </w:r>
            <w:proofErr w:type="spellStart"/>
            <w:r w:rsidRPr="000D6AB4">
              <w:rPr>
                <w:rFonts w:ascii="Times" w:eastAsia="Times New Roman" w:hAnsi="Times" w:cs="Times"/>
                <w:b/>
                <w:bCs/>
                <w:color w:val="FFFFFF" w:themeColor="background1"/>
              </w:rPr>
              <w:t>GenACO</w:t>
            </w:r>
            <w:proofErr w:type="spellEnd"/>
          </w:p>
        </w:tc>
      </w:tr>
      <w:tr w:rsidR="00BD5C12" w:rsidRPr="000D6AB4" w14:paraId="35EDABEA" w14:textId="77777777" w:rsidTr="00FE3F0C">
        <w:trPr>
          <w:trHeight w:val="300"/>
          <w:tblHeader/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5FF7E6" w14:textId="77777777" w:rsidR="00BD5C12" w:rsidRPr="000D6AB4" w:rsidRDefault="00BD5C12" w:rsidP="00FE3F0C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 w:themeColor="text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B5E521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241422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ch.dt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251A9E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7AF711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ch.dt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650E95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Fx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CED47F0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proofErr w:type="spellStart"/>
            <w:r w:rsidRPr="000D6AB4">
              <w:rPr>
                <w:rFonts w:ascii="Times" w:eastAsia="Times New Roman" w:hAnsi="Times" w:cs="Times"/>
                <w:color w:val="000000" w:themeColor="text1"/>
              </w:rPr>
              <w:t>ch.dt</w:t>
            </w:r>
            <w:proofErr w:type="spellEnd"/>
          </w:p>
        </w:tc>
      </w:tr>
      <w:tr w:rsidR="00BD5C12" w:rsidRPr="000D6AB4" w14:paraId="5789D7B9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8EED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820CA0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CF494C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DFBEBA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48C7EA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CE4630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0B7D59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</w:tr>
      <w:tr w:rsidR="00BD5C12" w:rsidRPr="000D6AB4" w14:paraId="46E1E5EE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5B45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4492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7CF1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152D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4E57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4DA4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5D46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</w:tr>
      <w:tr w:rsidR="00BD5C12" w:rsidRPr="000D6AB4" w14:paraId="17B8E6F8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EC0F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E887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6464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2CDC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E6AF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B889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3B52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34C6B506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1771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33DC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67FA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CA4A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66DD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1C28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F951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7C0715AD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B66B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07BE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D5B2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FB18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A5C4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2567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C3B9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5D0FC719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7776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D418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7A2F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3F68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4D81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264F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8083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</w:tr>
      <w:tr w:rsidR="00BD5C12" w:rsidRPr="000D6AB4" w14:paraId="4842528A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5EED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8B9538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5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8C6213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4CCD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22A3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B6ED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7A0D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64AF4717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54A5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FE1735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17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71205D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6653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5C89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D525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D061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71669BC0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73A0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E8A4EB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9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AFA044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36DD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A8F1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0ADC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7F3F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</w:tr>
      <w:tr w:rsidR="00BD5C12" w:rsidRPr="000D6AB4" w14:paraId="63C7F8F4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209D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9F1398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4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638CC8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A503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5637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6B41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8801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79A4D88E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6A4B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90A1F4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05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45DD67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A0CA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4C9D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F64F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226B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175A6CAA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4ACC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8345AF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2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B93141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7A0F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5C91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0502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F7EA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731FBD6D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77ED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198CF3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E52997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1D77B2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29D1F5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792F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EB3A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546FA615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2E6A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14839D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8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AE0A3E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6FCE63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F183A8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9F42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8757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2052FB54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3488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2420EC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B3EAB5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E3ED19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AFA4F5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18D4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58EC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35B26544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07E3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E77B0E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1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0CA06A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16DF6C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2A02C0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68B5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C97A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547399C5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3B0C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500A7C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69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531DBC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4C8601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61C330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F063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F127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5C764A31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F0C2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4E24DE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7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8D4261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DC5DB2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A764E9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22A1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5540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59C3FC04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9212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648B4F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E5380F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487224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F3BC20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E9EF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64F1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316E7C2E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8122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0CE115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C7B9A3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CD7C329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8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C66E8E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23DDC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C0D7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71EEC28E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ECFA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2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590CC1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EF2CF4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40765E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ADC6FA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56B9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D194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461ED9D2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6FAAA9A9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color w:val="FFFFFF" w:themeColor="background1"/>
                <w:sz w:val="20"/>
              </w:rPr>
              <w:t>AV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B9DC7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84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085A0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33D04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9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8AB5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.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280ED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8C6C8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.71</w:t>
            </w:r>
          </w:p>
        </w:tc>
      </w:tr>
      <w:tr w:rsidR="00BD5C12" w:rsidRPr="000D6AB4" w14:paraId="719B63F5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14:paraId="28972E19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color w:val="FFFFFF" w:themeColor="background1"/>
                <w:sz w:val="20"/>
              </w:rPr>
              <w:t>BES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042A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7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91A9E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EEA1A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7C4F6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BB8DB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F78D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5</w:t>
            </w:r>
          </w:p>
        </w:tc>
      </w:tr>
      <w:tr w:rsidR="00BD5C12" w:rsidRPr="000D6AB4" w14:paraId="00EEB15C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7156B360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color w:val="FFFFFF" w:themeColor="background1"/>
                <w:sz w:val="20"/>
              </w:rPr>
              <w:t>WORST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C500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517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60005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B887F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458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05152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2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C80D1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0.430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6BD73" w14:textId="77777777" w:rsidR="00BD5C12" w:rsidRPr="000D6AB4" w:rsidRDefault="00BD5C12" w:rsidP="00FE3F0C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14</w:t>
            </w:r>
          </w:p>
        </w:tc>
      </w:tr>
      <w:tr w:rsidR="00BD5C12" w:rsidRPr="000D6AB4" w14:paraId="15237C1D" w14:textId="77777777" w:rsidTr="00FE3F0C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6016BBF6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color w:val="FFFFFF" w:themeColor="background1"/>
                <w:sz w:val="20"/>
              </w:rPr>
            </w:pPr>
            <w:r w:rsidRPr="000D6AB4">
              <w:rPr>
                <w:rFonts w:ascii="Times" w:eastAsia="Times New Roman" w:hAnsi="Times" w:cs="Times"/>
                <w:b/>
                <w:color w:val="FFFFFF" w:themeColor="background1"/>
                <w:sz w:val="20"/>
              </w:rPr>
              <w:t>TIM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5A648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48.44 sec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8FC43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25.34 sec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26397" w14:textId="77777777" w:rsidR="00BD5C12" w:rsidRPr="000D6AB4" w:rsidRDefault="00BD5C12" w:rsidP="00FE3F0C">
            <w:pPr>
              <w:spacing w:line="240" w:lineRule="auto"/>
              <w:jc w:val="center"/>
              <w:rPr>
                <w:rFonts w:ascii="Times" w:eastAsia="Times New Roman" w:hAnsi="Times" w:cs="Times"/>
                <w:color w:val="000000" w:themeColor="text1"/>
              </w:rPr>
            </w:pPr>
            <w:r w:rsidRPr="000D6AB4">
              <w:rPr>
                <w:rFonts w:ascii="Times" w:eastAsia="Times New Roman" w:hAnsi="Times" w:cs="Times"/>
                <w:color w:val="000000" w:themeColor="text1"/>
              </w:rPr>
              <w:t>29.84 sec</w:t>
            </w:r>
          </w:p>
        </w:tc>
      </w:tr>
    </w:tbl>
    <w:p w14:paraId="40144F2C" w14:textId="624E3338" w:rsidR="00B77860" w:rsidRPr="000D6AB4" w:rsidRDefault="00B77860" w:rsidP="00BD5C12">
      <w:pPr>
        <w:rPr>
          <w:rFonts w:ascii="Times" w:hAnsi="Times" w:cs="Times"/>
        </w:rPr>
      </w:pPr>
    </w:p>
    <w:p w14:paraId="170785AB" w14:textId="77777777" w:rsidR="00BD5C12" w:rsidRPr="000D6AB4" w:rsidRDefault="00BD5C12" w:rsidP="00BD5C12">
      <w:pPr>
        <w:rPr>
          <w:rFonts w:ascii="Times" w:hAnsi="Times" w:cs="Times"/>
        </w:rPr>
      </w:pPr>
    </w:p>
    <w:sectPr w:rsidR="00BD5C12" w:rsidRPr="000D6AB4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810FB"/>
    <w:multiLevelType w:val="multilevel"/>
    <w:tmpl w:val="026810FB"/>
    <w:lvl w:ilvl="0">
      <w:start w:val="1"/>
      <w:numFmt w:val="lowerLetter"/>
      <w:lvlText w:val="%1)"/>
      <w:lvlJc w:val="left"/>
      <w:pPr>
        <w:ind w:left="360" w:hanging="360"/>
      </w:pPr>
      <w:rPr>
        <w:rFonts w:eastAsiaTheme="minorEastAsia" w:hint="default"/>
        <w:color w:val="auto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405ED9"/>
    <w:multiLevelType w:val="hybridMultilevel"/>
    <w:tmpl w:val="10502C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AA4800"/>
    <w:multiLevelType w:val="multilevel"/>
    <w:tmpl w:val="36AA4800"/>
    <w:lvl w:ilvl="0">
      <w:start w:val="1"/>
      <w:numFmt w:val="bullet"/>
      <w:lvlText w:val=""/>
      <w:lvlJc w:val="left"/>
      <w:pPr>
        <w:ind w:left="37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9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1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3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5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7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9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1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30" w:hanging="360"/>
      </w:pPr>
      <w:rPr>
        <w:rFonts w:ascii="Wingdings" w:hAnsi="Wingdings" w:hint="default"/>
      </w:rPr>
    </w:lvl>
  </w:abstractNum>
  <w:abstractNum w:abstractNumId="6">
    <w:nsid w:val="394263A6"/>
    <w:multiLevelType w:val="hybridMultilevel"/>
    <w:tmpl w:val="9A1485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C2C1173"/>
    <w:multiLevelType w:val="hybridMultilevel"/>
    <w:tmpl w:val="C84234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C9B4678"/>
    <w:multiLevelType w:val="multilevel"/>
    <w:tmpl w:val="3C9B4678"/>
    <w:lvl w:ilvl="0">
      <w:start w:val="1"/>
      <w:numFmt w:val="decimal"/>
      <w:lvlText w:val="4.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2847395"/>
    <w:multiLevelType w:val="multilevel"/>
    <w:tmpl w:val="42847395"/>
    <w:lvl w:ilvl="0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32872D1"/>
    <w:multiLevelType w:val="multilevel"/>
    <w:tmpl w:val="532872D1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36A5120"/>
    <w:multiLevelType w:val="hybridMultilevel"/>
    <w:tmpl w:val="9A1485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DEF678E"/>
    <w:multiLevelType w:val="hybridMultilevel"/>
    <w:tmpl w:val="69B00ED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E6032CB"/>
    <w:multiLevelType w:val="hybridMultilevel"/>
    <w:tmpl w:val="47AC17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EDF3A7C"/>
    <w:multiLevelType w:val="multilevel"/>
    <w:tmpl w:val="6EDF3A7C"/>
    <w:lvl w:ilvl="0">
      <w:start w:val="1"/>
      <w:numFmt w:val="lowerLetter"/>
      <w:lvlText w:val="%1)"/>
      <w:lvlJc w:val="left"/>
      <w:pPr>
        <w:ind w:left="360" w:hanging="360"/>
      </w:pPr>
      <w:rPr>
        <w:rFonts w:eastAsiaTheme="minorEastAsia" w:hint="default"/>
        <w:color w:val="auto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2EC2A0D"/>
    <w:multiLevelType w:val="multilevel"/>
    <w:tmpl w:val="72EC2A0D"/>
    <w:lvl w:ilvl="0">
      <w:start w:val="1"/>
      <w:numFmt w:val="decimal"/>
      <w:lvlText w:val="2.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6B72A3F"/>
    <w:multiLevelType w:val="multilevel"/>
    <w:tmpl w:val="532872D1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AE4608C"/>
    <w:multiLevelType w:val="multilevel"/>
    <w:tmpl w:val="7AE460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B373F33"/>
    <w:multiLevelType w:val="multilevel"/>
    <w:tmpl w:val="7B373F33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>
    <w:nsid w:val="7CC13A3F"/>
    <w:multiLevelType w:val="hybridMultilevel"/>
    <w:tmpl w:val="2D963EB6"/>
    <w:lvl w:ilvl="0" w:tplc="B5446C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10"/>
  </w:num>
  <w:num w:numId="4">
    <w:abstractNumId w:val="4"/>
  </w:num>
  <w:num w:numId="5">
    <w:abstractNumId w:val="14"/>
  </w:num>
  <w:num w:numId="6">
    <w:abstractNumId w:val="7"/>
  </w:num>
  <w:num w:numId="7">
    <w:abstractNumId w:val="6"/>
  </w:num>
  <w:num w:numId="8">
    <w:abstractNumId w:val="12"/>
  </w:num>
  <w:num w:numId="9">
    <w:abstractNumId w:val="21"/>
  </w:num>
  <w:num w:numId="10">
    <w:abstractNumId w:val="15"/>
  </w:num>
  <w:num w:numId="11">
    <w:abstractNumId w:val="2"/>
  </w:num>
  <w:num w:numId="12">
    <w:abstractNumId w:val="13"/>
  </w:num>
  <w:num w:numId="13">
    <w:abstractNumId w:val="19"/>
  </w:num>
  <w:num w:numId="14">
    <w:abstractNumId w:val="20"/>
  </w:num>
  <w:num w:numId="15">
    <w:abstractNumId w:val="17"/>
  </w:num>
  <w:num w:numId="16">
    <w:abstractNumId w:val="9"/>
  </w:num>
  <w:num w:numId="17">
    <w:abstractNumId w:val="11"/>
  </w:num>
  <w:num w:numId="18">
    <w:abstractNumId w:val="8"/>
  </w:num>
  <w:num w:numId="19">
    <w:abstractNumId w:val="16"/>
  </w:num>
  <w:num w:numId="20">
    <w:abstractNumId w:val="0"/>
  </w:num>
  <w:num w:numId="21">
    <w:abstractNumId w:val="5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860"/>
    <w:rsid w:val="00076F97"/>
    <w:rsid w:val="0009553C"/>
    <w:rsid w:val="000A6459"/>
    <w:rsid w:val="000D6AB4"/>
    <w:rsid w:val="0012215A"/>
    <w:rsid w:val="00131D97"/>
    <w:rsid w:val="00144190"/>
    <w:rsid w:val="00190970"/>
    <w:rsid w:val="001D1A69"/>
    <w:rsid w:val="001F07CD"/>
    <w:rsid w:val="00214E37"/>
    <w:rsid w:val="002229AB"/>
    <w:rsid w:val="00256340"/>
    <w:rsid w:val="00295A53"/>
    <w:rsid w:val="002C6BA7"/>
    <w:rsid w:val="002D3D82"/>
    <w:rsid w:val="003774B5"/>
    <w:rsid w:val="003A041C"/>
    <w:rsid w:val="003D45F1"/>
    <w:rsid w:val="003F1E51"/>
    <w:rsid w:val="004071BB"/>
    <w:rsid w:val="004A1F94"/>
    <w:rsid w:val="004D3C18"/>
    <w:rsid w:val="004F54AB"/>
    <w:rsid w:val="0058364F"/>
    <w:rsid w:val="005D77AE"/>
    <w:rsid w:val="00612E95"/>
    <w:rsid w:val="00645E0F"/>
    <w:rsid w:val="00653710"/>
    <w:rsid w:val="00662BED"/>
    <w:rsid w:val="00751064"/>
    <w:rsid w:val="00761CC4"/>
    <w:rsid w:val="007807F5"/>
    <w:rsid w:val="00793B71"/>
    <w:rsid w:val="007B6DD5"/>
    <w:rsid w:val="007C7029"/>
    <w:rsid w:val="007F2870"/>
    <w:rsid w:val="00800358"/>
    <w:rsid w:val="00861616"/>
    <w:rsid w:val="008911CF"/>
    <w:rsid w:val="008A575A"/>
    <w:rsid w:val="008E2B2F"/>
    <w:rsid w:val="008E3EA1"/>
    <w:rsid w:val="008F59C1"/>
    <w:rsid w:val="00926B3F"/>
    <w:rsid w:val="00932E96"/>
    <w:rsid w:val="00951C47"/>
    <w:rsid w:val="0095380B"/>
    <w:rsid w:val="0099516E"/>
    <w:rsid w:val="009A699A"/>
    <w:rsid w:val="009E27BB"/>
    <w:rsid w:val="009E7441"/>
    <w:rsid w:val="00A37569"/>
    <w:rsid w:val="00A54D90"/>
    <w:rsid w:val="00AA18ED"/>
    <w:rsid w:val="00AD0E9A"/>
    <w:rsid w:val="00AD30DB"/>
    <w:rsid w:val="00AF4906"/>
    <w:rsid w:val="00B0335D"/>
    <w:rsid w:val="00B33247"/>
    <w:rsid w:val="00B45195"/>
    <w:rsid w:val="00B45B68"/>
    <w:rsid w:val="00B66057"/>
    <w:rsid w:val="00B77860"/>
    <w:rsid w:val="00BB0F08"/>
    <w:rsid w:val="00BD5C12"/>
    <w:rsid w:val="00C260FD"/>
    <w:rsid w:val="00CC42E3"/>
    <w:rsid w:val="00CD73CF"/>
    <w:rsid w:val="00D55AD8"/>
    <w:rsid w:val="00D70C16"/>
    <w:rsid w:val="00D91E8A"/>
    <w:rsid w:val="00D94FB8"/>
    <w:rsid w:val="00DA534E"/>
    <w:rsid w:val="00E140AC"/>
    <w:rsid w:val="00EB04D4"/>
    <w:rsid w:val="00EC44AA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 w:uiPriority="9" w:qFormat="1"/>
    <w:lsdException w:name="heading 2" w:semiHidden="0" w:uiPriority="9" w:qFormat="1"/>
    <w:lsdException w:name="heading 3" w:semiHidden="0" w:uiPriority="9" w:qFormat="1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iPriority="99" w:unhideWhenUsed="1" w:qFormat="1"/>
    <w:lsdException w:name="footer" w:uiPriority="99" w:unhideWhenUsed="1" w:qFormat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 w:qFormat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 w:uiPriority="99" w:qFormat="1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iPriority="99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39" w:qFormat="1"/>
    <w:lsdException w:name="Table Theme" w:unhideWhenUsed="1"/>
    <w:lsdException w:name="Placeholder Text" w:uiPriority="99" w:qFormat="1"/>
    <w:lsdException w:name="No Spacing" w:semiHidden="0" w:uiPriority="1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link w:val="Heading1Char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FD22BE"/>
    <w:pPr>
      <w:ind w:left="720"/>
    </w:pPr>
  </w:style>
  <w:style w:type="table" w:styleId="TableGrid">
    <w:name w:val="Table Grid"/>
    <w:basedOn w:val="TableNormal"/>
    <w:uiPriority w:val="39"/>
    <w:qFormat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qFormat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paragraph" w:styleId="BodyText">
    <w:name w:val="Body Text"/>
    <w:basedOn w:val="Normal"/>
    <w:link w:val="BodyTextChar"/>
    <w:qFormat/>
    <w:rsid w:val="00AD0E9A"/>
    <w:pPr>
      <w:tabs>
        <w:tab w:val="left" w:pos="288"/>
      </w:tabs>
      <w:spacing w:after="120" w:line="228" w:lineRule="auto"/>
      <w:ind w:firstLine="288"/>
      <w:contextualSpacing w:val="0"/>
      <w:jc w:val="both"/>
    </w:pPr>
    <w:rPr>
      <w:rFonts w:ascii="Times New Roman" w:eastAsia="SimSun" w:hAnsi="Times New Roman" w:cs="Times New Roman"/>
      <w:spacing w:val="-1"/>
      <w:sz w:val="20"/>
      <w:szCs w:val="20"/>
      <w:lang w:val="zh-CN" w:eastAsia="zh-CN"/>
    </w:rPr>
  </w:style>
  <w:style w:type="character" w:customStyle="1" w:styleId="BodyTextChar">
    <w:name w:val="Body Text Char"/>
    <w:basedOn w:val="DefaultParagraphFont"/>
    <w:link w:val="BodyText"/>
    <w:qFormat/>
    <w:rsid w:val="00AD0E9A"/>
    <w:rPr>
      <w:rFonts w:ascii="Times New Roman" w:eastAsia="SimSun" w:hAnsi="Times New Roman" w:cs="Times New Roman"/>
      <w:spacing w:val="-1"/>
      <w:sz w:val="20"/>
      <w:szCs w:val="20"/>
      <w:lang w:val="zh-CN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D5C12"/>
    <w:pPr>
      <w:spacing w:after="200" w:line="240" w:lineRule="auto"/>
      <w:contextualSpacing w:val="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BD5C12"/>
    <w:pPr>
      <w:tabs>
        <w:tab w:val="center" w:pos="4680"/>
        <w:tab w:val="right" w:pos="9360"/>
      </w:tabs>
      <w:spacing w:line="240" w:lineRule="auto"/>
      <w:contextualSpacing w:val="0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D5C12"/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qFormat/>
    <w:rsid w:val="00BD5C12"/>
    <w:pPr>
      <w:tabs>
        <w:tab w:val="center" w:pos="4680"/>
        <w:tab w:val="right" w:pos="9360"/>
      </w:tabs>
      <w:spacing w:line="240" w:lineRule="auto"/>
      <w:contextualSpacing w:val="0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D5C12"/>
    <w:rPr>
      <w:rFonts w:asciiTheme="minorHAnsi" w:eastAsiaTheme="minorHAnsi" w:hAnsiTheme="minorHAnsi" w:cstheme="minorBidi"/>
    </w:rPr>
  </w:style>
  <w:style w:type="paragraph" w:styleId="NoSpacing">
    <w:name w:val="No Spacing"/>
    <w:uiPriority w:val="1"/>
    <w:qFormat/>
    <w:rsid w:val="00BD5C12"/>
    <w:pPr>
      <w:spacing w:line="240" w:lineRule="auto"/>
      <w:contextualSpacing w:val="0"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D5C1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D5C12"/>
    <w:rPr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qFormat/>
    <w:rsid w:val="00BD5C12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D5C12"/>
    <w:rPr>
      <w:color w:val="434343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 w:uiPriority="9" w:qFormat="1"/>
    <w:lsdException w:name="heading 2" w:semiHidden="0" w:uiPriority="9" w:qFormat="1"/>
    <w:lsdException w:name="heading 3" w:semiHidden="0" w:uiPriority="9" w:qFormat="1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iPriority="99" w:unhideWhenUsed="1" w:qFormat="1"/>
    <w:lsdException w:name="footer" w:uiPriority="99" w:unhideWhenUsed="1" w:qFormat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 w:qFormat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 w:uiPriority="99" w:qFormat="1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iPriority="99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39" w:qFormat="1"/>
    <w:lsdException w:name="Table Theme" w:unhideWhenUsed="1"/>
    <w:lsdException w:name="Placeholder Text" w:uiPriority="99" w:qFormat="1"/>
    <w:lsdException w:name="No Spacing" w:semiHidden="0" w:uiPriority="1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link w:val="Heading1Char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FD22BE"/>
    <w:pPr>
      <w:ind w:left="720"/>
    </w:pPr>
  </w:style>
  <w:style w:type="table" w:styleId="TableGrid">
    <w:name w:val="Table Grid"/>
    <w:basedOn w:val="TableNormal"/>
    <w:uiPriority w:val="39"/>
    <w:qFormat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qFormat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paragraph" w:styleId="BodyText">
    <w:name w:val="Body Text"/>
    <w:basedOn w:val="Normal"/>
    <w:link w:val="BodyTextChar"/>
    <w:qFormat/>
    <w:rsid w:val="00AD0E9A"/>
    <w:pPr>
      <w:tabs>
        <w:tab w:val="left" w:pos="288"/>
      </w:tabs>
      <w:spacing w:after="120" w:line="228" w:lineRule="auto"/>
      <w:ind w:firstLine="288"/>
      <w:contextualSpacing w:val="0"/>
      <w:jc w:val="both"/>
    </w:pPr>
    <w:rPr>
      <w:rFonts w:ascii="Times New Roman" w:eastAsia="SimSun" w:hAnsi="Times New Roman" w:cs="Times New Roman"/>
      <w:spacing w:val="-1"/>
      <w:sz w:val="20"/>
      <w:szCs w:val="20"/>
      <w:lang w:val="zh-CN" w:eastAsia="zh-CN"/>
    </w:rPr>
  </w:style>
  <w:style w:type="character" w:customStyle="1" w:styleId="BodyTextChar">
    <w:name w:val="Body Text Char"/>
    <w:basedOn w:val="DefaultParagraphFont"/>
    <w:link w:val="BodyText"/>
    <w:qFormat/>
    <w:rsid w:val="00AD0E9A"/>
    <w:rPr>
      <w:rFonts w:ascii="Times New Roman" w:eastAsia="SimSun" w:hAnsi="Times New Roman" w:cs="Times New Roman"/>
      <w:spacing w:val="-1"/>
      <w:sz w:val="20"/>
      <w:szCs w:val="20"/>
      <w:lang w:val="zh-CN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D5C12"/>
    <w:pPr>
      <w:spacing w:after="200" w:line="240" w:lineRule="auto"/>
      <w:contextualSpacing w:val="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BD5C12"/>
    <w:pPr>
      <w:tabs>
        <w:tab w:val="center" w:pos="4680"/>
        <w:tab w:val="right" w:pos="9360"/>
      </w:tabs>
      <w:spacing w:line="240" w:lineRule="auto"/>
      <w:contextualSpacing w:val="0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D5C12"/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qFormat/>
    <w:rsid w:val="00BD5C12"/>
    <w:pPr>
      <w:tabs>
        <w:tab w:val="center" w:pos="4680"/>
        <w:tab w:val="right" w:pos="9360"/>
      </w:tabs>
      <w:spacing w:line="240" w:lineRule="auto"/>
      <w:contextualSpacing w:val="0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D5C12"/>
    <w:rPr>
      <w:rFonts w:asciiTheme="minorHAnsi" w:eastAsiaTheme="minorHAnsi" w:hAnsiTheme="minorHAnsi" w:cstheme="minorBidi"/>
    </w:rPr>
  </w:style>
  <w:style w:type="paragraph" w:styleId="NoSpacing">
    <w:name w:val="No Spacing"/>
    <w:uiPriority w:val="1"/>
    <w:qFormat/>
    <w:rsid w:val="00BD5C12"/>
    <w:pPr>
      <w:spacing w:line="240" w:lineRule="auto"/>
      <w:contextualSpacing w:val="0"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D5C1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D5C12"/>
    <w:rPr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qFormat/>
    <w:rsid w:val="00BD5C12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D5C12"/>
    <w:rPr>
      <w:color w:val="43434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6D6605A-4B13-44B3-8202-D3C78E1B5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2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4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250</dc:creator>
  <cp:lastModifiedBy>Jackie T</cp:lastModifiedBy>
  <cp:revision>5</cp:revision>
  <dcterms:created xsi:type="dcterms:W3CDTF">2021-07-13T05:42:00Z</dcterms:created>
  <dcterms:modified xsi:type="dcterms:W3CDTF">2021-09-09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gyptian-informatics-journal</vt:lpwstr>
  </property>
  <property fmtid="{D5CDD505-2E9C-101B-9397-08002B2CF9AE}" pid="13" name="Mendeley Recent Style Name 5_1">
    <vt:lpwstr>Egyptian Informatics Journa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merican-sociolog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750f977-ce80-3520-888b-05a3dbe4b0a0</vt:lpwstr>
  </property>
</Properties>
</file>